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  <w:t>Supplementary Table 1: Baseline test for hierarchical cross training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F-old | F-new | Class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684 0.647 _Immunoglobulins_and_major_histocompatibility_complex_protein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233 0.315 _EF-hand_calcium-binding_domain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048 0.024 _Eukaryotic_thiol__cysteine__proteases_active_sit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102 0.163 _Neutral_zinc_metallopeptidases__zinc-binding_region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422 0.474 _Ig-like_domain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946 0.876 _Cytochrome_c_family_heme-binding_site_signature_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;Courier New" w:ascii="Courier;Courier New" w:hAnsi="Courier;Courier New"/>
          <w:sz w:val="20"/>
          <w:szCs w:val="20"/>
        </w:rPr>
        <w:t>0.000 0.039 _Platelet derived_growth_factor__PDGF__family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047 0.152 _Small_cytokines__intercrine_chemokine__signatur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059 0.212 _Cytosolic_fatty-acid_binding_proteins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143 _Lipocalin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215 _C-type_lectin_domain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697 0.857 _Globins_family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 Zinc_finger_RING-type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042 0 Tyrosine_specific_protein_phosphatases_signature_and_profil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118 _4Fe-4S_ferredoxins__iron-sulfur_binding_region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407 0.333 _Type-1_copper__blue__proteins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623 0.531 Pyridine_nucleotide-disulphide_oxidoreductases_class-I_active_sit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045 2Fe-2S_ferredoxins__iron-sulfur_binding_region_signatur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848 0.841 Serine_proteases__trypsin_family__signatures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033 TNFR_NGFR_family_cysteine-rich_region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095 0.061 Eukaryotic_and_viral_aspartyl_proteases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202 0.275 Protein_kinases_signatures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128 Zinc_finger_C2H2-type_domain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     0.032 Heavy-metal-associated_domain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149 0.341 Src_homology_3__SH3__domain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111 0.163 _Ubiquitin_domain_signature_and_profile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464 0.656 _DEAD_and_DEAH_box_families_ATP-dependent_helicases_signatur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113 0.243 _Legume_lectins_signatur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926 0.873 _Phospholipase_A2_active_sites_signatures_</w:t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0.61  0.617 _Nuclear_hormones_receptors_DNA-binding_region_signature_</w:t>
      </w:r>
    </w:p>
    <w:p>
      <w:pPr>
        <w:pStyle w:val="Normal"/>
        <w:spacing w:before="0" w:after="20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3:06:00Z</dcterms:created>
  <dc:creator>Sony Customer</dc:creator>
  <dc:description/>
  <cp:keywords/>
  <dc:language>en-US</dc:language>
  <cp:lastModifiedBy>Sony Customer</cp:lastModifiedBy>
  <dcterms:modified xsi:type="dcterms:W3CDTF">2008-08-08T03:06:00Z</dcterms:modified>
  <cp:revision>2</cp:revision>
  <dc:subject/>
  <dc:title/>
</cp:coreProperties>
</file>